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D0C2B" w14:textId="6F8D7DC3" w:rsidR="003F62B6" w:rsidRPr="008F37B1" w:rsidRDefault="00B72550" w:rsidP="008F37B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8F37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>Supplementary Table</w:t>
      </w:r>
      <w:r w:rsidR="008F37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>. Results of the</w:t>
      </w:r>
      <w:r w:rsidR="008F37B1" w:rsidRPr="008F37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 xml:space="preserve"> Stroop test </w:t>
      </w:r>
      <w:r w:rsidR="008F37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 xml:space="preserve">assessed by </w:t>
      </w:r>
      <w:r w:rsidR="00D37B7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 xml:space="preserve">the software </w:t>
      </w:r>
      <w:r w:rsidR="008F37B1" w:rsidRPr="008F37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  <w:lang w:val="en-US"/>
        </w:rPr>
        <w:t>Stroop Interference Test of the Vienna Test System</w:t>
      </w:r>
    </w:p>
    <w:p w14:paraId="3B499415" w14:textId="376DBE4A" w:rsidR="003F62B6" w:rsidRPr="008F37B1" w:rsidRDefault="003F62B6" w:rsidP="008F37B1">
      <w:pPr>
        <w:spacing w:line="192" w:lineRule="auto"/>
        <w:jc w:val="both"/>
        <w:rPr>
          <w:rFonts w:asciiTheme="minorHAnsi" w:eastAsiaTheme="minorHAnsi" w:hAnsiTheme="minorHAnsi" w:cstheme="minorBidi"/>
          <w:lang w:val="en-US" w:eastAsia="en-US"/>
        </w:rPr>
      </w:pPr>
      <w:r w:rsidRPr="008F37B1">
        <w:rPr>
          <w:shd w:val="clear" w:color="auto" w:fill="FFFFFF"/>
          <w:lang w:val="en-US"/>
        </w:rPr>
        <w:fldChar w:fldCharType="begin"/>
      </w:r>
      <w:r w:rsidRPr="008F37B1">
        <w:rPr>
          <w:shd w:val="clear" w:color="auto" w:fill="FFFFFF"/>
          <w:lang w:val="en-US"/>
        </w:rPr>
        <w:instrText xml:space="preserve"> LINK </w:instrText>
      </w:r>
      <w:r w:rsidR="007113D1">
        <w:rPr>
          <w:shd w:val="clear" w:color="auto" w:fill="FFFFFF"/>
          <w:lang w:val="en-US"/>
        </w:rPr>
        <w:instrText xml:space="preserve">Excel.Sheet.12 "C:\\Users\\Viktor\\Downloads\\HD\\MMJ\\mmj2\\Stroop data.xlsx" Munka2!S2O2:S20O26 </w:instrText>
      </w:r>
      <w:r w:rsidRPr="008F37B1">
        <w:rPr>
          <w:shd w:val="clear" w:color="auto" w:fill="FFFFFF"/>
          <w:lang w:val="en-US"/>
        </w:rPr>
        <w:instrText xml:space="preserve">\a \f 4 \h  \* MERGEFORMAT </w:instrText>
      </w:r>
      <w:r w:rsidRPr="008F37B1">
        <w:rPr>
          <w:shd w:val="clear" w:color="auto" w:fill="FFFFFF"/>
          <w:lang w:val="en-US"/>
        </w:rPr>
        <w:fldChar w:fldCharType="separate"/>
      </w:r>
    </w:p>
    <w:tbl>
      <w:tblPr>
        <w:tblW w:w="1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540"/>
        <w:gridCol w:w="680"/>
        <w:gridCol w:w="531"/>
        <w:gridCol w:w="410"/>
        <w:gridCol w:w="680"/>
        <w:gridCol w:w="531"/>
        <w:gridCol w:w="410"/>
        <w:gridCol w:w="535"/>
        <w:gridCol w:w="434"/>
        <w:gridCol w:w="360"/>
        <w:gridCol w:w="535"/>
        <w:gridCol w:w="434"/>
        <w:gridCol w:w="360"/>
        <w:gridCol w:w="899"/>
        <w:gridCol w:w="870"/>
        <w:gridCol w:w="535"/>
        <w:gridCol w:w="434"/>
        <w:gridCol w:w="360"/>
        <w:gridCol w:w="535"/>
        <w:gridCol w:w="434"/>
        <w:gridCol w:w="360"/>
        <w:gridCol w:w="899"/>
        <w:gridCol w:w="870"/>
        <w:gridCol w:w="860"/>
      </w:tblGrid>
      <w:tr w:rsidR="003F62B6" w:rsidRPr="003F62B6" w14:paraId="62049B84" w14:textId="77777777" w:rsidTr="003F62B6">
        <w:trPr>
          <w:trHeight w:val="29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594B1" w14:textId="1E22E21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604D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3C0C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erference tendency</w:t>
            </w:r>
          </w:p>
        </w:tc>
        <w:tc>
          <w:tcPr>
            <w:tcW w:w="43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89AD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ailed results - baseline</w:t>
            </w:r>
          </w:p>
        </w:tc>
        <w:tc>
          <w:tcPr>
            <w:tcW w:w="43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91B8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ailed results - interference condit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2A3D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F62B6" w:rsidRPr="008F37B1" w14:paraId="465AB52F" w14:textId="77777777" w:rsidTr="003F62B6">
        <w:trPr>
          <w:trHeight w:val="72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EEF2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9304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 level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D61A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ding interference tendency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8A31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ng interference tendency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60F4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RT - Reading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6350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RT - Naming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BF8A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R - Readin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FB6C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R - Naming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2BC8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RT - Reading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7DD5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RT - Naming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318F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R - Readin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184B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R - Nam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D10D0" w14:textId="759FBBB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king time</w:t>
            </w:r>
          </w:p>
        </w:tc>
      </w:tr>
      <w:tr w:rsidR="003F62B6" w:rsidRPr="008F37B1" w14:paraId="1C55F8C0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599B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F62B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48C3" w14:textId="77777777" w:rsidR="003F62B6" w:rsidRPr="003F62B6" w:rsidRDefault="003F62B6" w:rsidP="008F37B1">
            <w:pPr>
              <w:spacing w:after="0" w:line="192" w:lineRule="auto"/>
              <w:rPr>
                <w:rFonts w:eastAsia="Times New Roman"/>
                <w:color w:val="000000"/>
                <w:lang w:val="en-US"/>
              </w:rPr>
            </w:pPr>
            <w:r w:rsidRPr="003F62B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2276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F382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8C79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DCCE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A19E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15D6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A37F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44B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2101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041B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69B0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6D55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3CE2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8ED6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7B76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4769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635E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FB26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C8D5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5F2C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EB4E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ACC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7243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w</w:t>
            </w:r>
          </w:p>
        </w:tc>
      </w:tr>
      <w:tr w:rsidR="003F62B6" w:rsidRPr="008F37B1" w14:paraId="681B1D17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4A74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49B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60145" w14:textId="0EC7A1A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B7D5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48B8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9D632" w14:textId="24E4D55C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B045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1948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CF29D" w14:textId="38A95521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441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1F53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9026A" w14:textId="7F719E9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E88A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C667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31B1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284D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E0266" w14:textId="0884692A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EA69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90C9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62AF2" w14:textId="0CBD03C6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A511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4DA2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125D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57AA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E3DF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48</w:t>
            </w:r>
          </w:p>
        </w:tc>
      </w:tr>
      <w:tr w:rsidR="003F62B6" w:rsidRPr="008F37B1" w14:paraId="7FBE0BF4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7F3B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C9C3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134B4" w14:textId="0A81793E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FD7F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D4B9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9BB6B" w14:textId="552ADC9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7D05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1471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220BD" w14:textId="7D1DF699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EE0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799A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E0E2E" w14:textId="2FE3A2B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2E03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162B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50F8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16A0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EAE3F" w14:textId="66EEBC38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F76D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EC25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15759" w14:textId="722B3CFD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0B47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2FD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0398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A60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9F8E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:05</w:t>
            </w:r>
          </w:p>
        </w:tc>
      </w:tr>
      <w:tr w:rsidR="003F62B6" w:rsidRPr="008F37B1" w14:paraId="4B9BD531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D9AA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2109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36599" w14:textId="5E454B62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D51E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C1B6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339E0" w14:textId="308B3710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0047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1F8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A6784" w14:textId="1F71BBAC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1E9A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D761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7788B" w14:textId="5CAFDDB1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8247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BDD5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84DD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E2FA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6121F" w14:textId="4F7BE02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18E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280D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52B38" w14:textId="2C160269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7D3E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8B5C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29F5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76C5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5795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:53</w:t>
            </w:r>
          </w:p>
        </w:tc>
      </w:tr>
      <w:tr w:rsidR="003F62B6" w:rsidRPr="008F37B1" w14:paraId="0A60F644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E9E8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57AB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0884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8090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FC64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5B4F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BF2D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F37A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6177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02E3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9CDF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F82C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8E47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23AF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C1DD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1CFB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9AC9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FF1C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B4AF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7C03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6F48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0799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5BB2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96F1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8318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F62B6" w:rsidRPr="008F37B1" w14:paraId="656B6511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4499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8439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56C2C" w14:textId="0C0A188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37A9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221C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6ECDF" w14:textId="1AD331FA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9DA2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43F9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8BA9B" w14:textId="79B6E2D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BA6F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1700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49B83" w14:textId="51FA053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E9C9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97EC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18E2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763A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6F6AD" w14:textId="70C92E6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2321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8CE7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5557E" w14:textId="0390524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D875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DA97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9F45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FB8D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23D0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:50</w:t>
            </w:r>
          </w:p>
        </w:tc>
      </w:tr>
      <w:tr w:rsidR="003F62B6" w:rsidRPr="008F37B1" w14:paraId="65DF98A8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13A6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891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CCF6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DAE6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7CB2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8F8D" w14:textId="082F930E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7D08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8207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14E84" w14:textId="5AA9389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F20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AA26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420C0" w14:textId="521F8B2A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96AE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6CAD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0EA1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F0A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98D76" w14:textId="414AEBBD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49F1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80A2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B2B81" w14:textId="7CB80D23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0AE7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199F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D76C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33B9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0D9C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:39</w:t>
            </w:r>
          </w:p>
        </w:tc>
      </w:tr>
      <w:tr w:rsidR="003F62B6" w:rsidRPr="008F37B1" w14:paraId="1D6BDF7F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05E6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2EC3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DB0F0" w14:textId="24C9DF0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9935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58A1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00C11" w14:textId="3E23EAE8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BD55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483C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F8DCF" w14:textId="6F456843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FF9F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65D2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0F091" w14:textId="0DB6B00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9E27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299F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9A0A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4ED2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BAE43" w14:textId="032DECAE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9352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8F9E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7D981" w14:textId="31D7A38A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FE16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65D4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5E74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6713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371A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:58</w:t>
            </w:r>
          </w:p>
        </w:tc>
      </w:tr>
      <w:tr w:rsidR="003F62B6" w:rsidRPr="008F37B1" w14:paraId="03D16FC2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9DE1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9A86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DD93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331D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B6ED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87D0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2767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6F6F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E204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8170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786D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BA04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1491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CF9A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150E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9AFB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60A3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2D5E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56E7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B99C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668B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CFC8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036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147A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787C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</w:tr>
      <w:tr w:rsidR="003F62B6" w:rsidRPr="008F37B1" w14:paraId="645A0939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9265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1A32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D52E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16CA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270F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4072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313B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86EA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A03B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5CE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55F0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AE66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608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A9BF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D381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D34B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A44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9FBD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ECB2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4A0F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FD8A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67B9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1422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3B65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748A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</w:tr>
      <w:tr w:rsidR="003F62B6" w:rsidRPr="008F37B1" w14:paraId="7C1F26C0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0CD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8F37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09377" w14:textId="5FF6CBD2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60C6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6B2E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9CF2F" w14:textId="13A50681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E2FA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774A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434F1" w14:textId="72BE7B58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FD37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FAAB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4C9FB" w14:textId="52654021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56F0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27A3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7CC9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04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9D8A8" w14:textId="482562E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947F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A017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79B1B" w14:textId="1422842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6495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7F24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69B0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66AE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F25E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:26</w:t>
            </w:r>
          </w:p>
        </w:tc>
      </w:tr>
      <w:tr w:rsidR="003F62B6" w:rsidRPr="008F37B1" w14:paraId="5CBD82AA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E875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BDF1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B3DB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A875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6FED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BE0E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0444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743E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41FE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7A7F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4B06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F9C2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599F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196C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A45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7791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D5F5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E78D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EEF2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A831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D8D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318C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9A42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BC96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B699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</w:tr>
      <w:tr w:rsidR="003F62B6" w:rsidRPr="008F37B1" w14:paraId="0EFBE626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AAD4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6E18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7A6D5" w14:textId="6E6C7DB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7ED3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4BE9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04548" w14:textId="71DA83C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E84E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CFF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5E49" w14:textId="5F43A00E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DA7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F70D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9690A" w14:textId="4457D68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F523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0E60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6B98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7142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C0B68" w14:textId="7845B2E9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E715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E16C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CAEC7" w14:textId="45B9C584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E40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CE0C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88AD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30B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6A2A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:56</w:t>
            </w:r>
          </w:p>
        </w:tc>
      </w:tr>
      <w:tr w:rsidR="003F62B6" w:rsidRPr="008F37B1" w14:paraId="5F25875E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8F9B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117B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74B00" w14:textId="2D441269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52D7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D553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B00EA" w14:textId="6D1E475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ED3F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79FF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FFD9A" w14:textId="410DD466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0CBF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EC15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B0570" w14:textId="180C42C5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C585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562A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C68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C3BA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88DF7" w14:textId="6BD00C2C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B2DF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E885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21D65" w14:textId="0AD29FD0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E7BB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CF50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09D0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5EC9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13F4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:15</w:t>
            </w:r>
          </w:p>
        </w:tc>
      </w:tr>
      <w:tr w:rsidR="003F62B6" w:rsidRPr="008F37B1" w14:paraId="34075D4D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715A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6DF8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AA79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C52B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E819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F27E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B521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90F8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5795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D13D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FD88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2ABA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0F6A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2056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54F5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205D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7C4C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4E9C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A195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AFD7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A966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7F2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F035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0A94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9EB5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</w:t>
            </w:r>
          </w:p>
        </w:tc>
      </w:tr>
      <w:tr w:rsidR="003F62B6" w:rsidRPr="008F37B1" w14:paraId="513ABE8E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318E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E5BA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E4544" w14:textId="1FC2A9D0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445B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3CC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96C32" w14:textId="3BA85A50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8934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5FD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45BC1" w14:textId="69C8010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0C59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920D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D18DF" w14:textId="79D7814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FCACC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3DF4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8B71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4346A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B782F" w14:textId="229642D8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E8D5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0728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5B879" w14:textId="7FB035BF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2CC3B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1C35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FE946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5084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AA00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:57</w:t>
            </w:r>
          </w:p>
        </w:tc>
      </w:tr>
      <w:tr w:rsidR="003F62B6" w:rsidRPr="008F37B1" w14:paraId="673AFF6B" w14:textId="77777777" w:rsidTr="003F62B6">
        <w:trPr>
          <w:trHeight w:val="29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D3164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CA111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BFDEA" w14:textId="0A179573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8D3D9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3FD8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11741" w14:textId="6A061BFA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5E6D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591DD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970E7" w14:textId="5DD5DC39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D086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9853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817E6" w14:textId="565F16A3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99DA2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129D8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EFCB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1C9A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0F476" w14:textId="7100D99D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F3DF0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80FAE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E6AD7" w14:textId="22223A7B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37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591C7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62055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3610F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F276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6B783" w14:textId="77777777" w:rsidR="003F62B6" w:rsidRPr="003F62B6" w:rsidRDefault="003F62B6" w:rsidP="008F37B1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62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56</w:t>
            </w:r>
          </w:p>
        </w:tc>
      </w:tr>
    </w:tbl>
    <w:p w14:paraId="6236A3BF" w14:textId="5D659C1D" w:rsidR="00B72550" w:rsidRPr="008F37B1" w:rsidRDefault="003F62B6" w:rsidP="008F37B1">
      <w:pPr>
        <w:spacing w:line="192" w:lineRule="auto"/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</w:pPr>
      <w:r w:rsidRPr="008F37B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  <w:fldChar w:fldCharType="end"/>
      </w:r>
    </w:p>
    <w:p w14:paraId="6F759427" w14:textId="16185562" w:rsidR="008F37B1" w:rsidRDefault="008F37B1" w:rsidP="008F37B1">
      <w:pPr>
        <w:pStyle w:val="Nincstrkz"/>
        <w:spacing w:line="19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  <w:t xml:space="preserve">Missing data </w:t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ue to the failure of the testing</w:t>
      </w:r>
    </w:p>
    <w:p w14:paraId="66943ECA" w14:textId="162A4A6A" w:rsidR="003F62B6" w:rsidRPr="008F37B1" w:rsidRDefault="003F62B6" w:rsidP="008F37B1">
      <w:pPr>
        <w:pStyle w:val="Nincstrkz"/>
        <w:spacing w:line="19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du level</w:t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  <w:t>Education level</w:t>
      </w:r>
    </w:p>
    <w:p w14:paraId="0379C1B8" w14:textId="60A2A36C" w:rsidR="003F62B6" w:rsidRPr="008F37B1" w:rsidRDefault="003F62B6" w:rsidP="008F37B1">
      <w:pPr>
        <w:pStyle w:val="Nincstrkz"/>
        <w:spacing w:line="19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RT</w:t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  <w:t>Median for reaction times (sec.)</w:t>
      </w:r>
    </w:p>
    <w:p w14:paraId="61C23D46" w14:textId="4DD51B01" w:rsidR="00B72550" w:rsidRPr="008F37B1" w:rsidRDefault="00B72550" w:rsidP="008F37B1">
      <w:pPr>
        <w:pStyle w:val="Nincstrkz"/>
        <w:spacing w:line="19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IR</w:t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</w:r>
      <w:r w:rsidR="003F62B6"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</w:r>
      <w:r w:rsidRPr="008F37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umber of incorrect reactions</w:t>
      </w:r>
    </w:p>
    <w:p w14:paraId="73B59BB1" w14:textId="7A05DBFB" w:rsidR="00B72550" w:rsidRPr="008F37B1" w:rsidRDefault="00B72550" w:rsidP="008F37B1">
      <w:pPr>
        <w:pStyle w:val="Nincstrkz"/>
        <w:spacing w:line="19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6534CE32" w14:textId="77777777" w:rsidR="00B72550" w:rsidRPr="008F37B1" w:rsidRDefault="00B72550" w:rsidP="008F37B1">
      <w:pPr>
        <w:spacing w:line="192" w:lineRule="auto"/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</w:pPr>
    </w:p>
    <w:p w14:paraId="58527A4B" w14:textId="77777777" w:rsidR="00760FD0" w:rsidRPr="008F37B1" w:rsidRDefault="00E002C4" w:rsidP="008F37B1">
      <w:pPr>
        <w:spacing w:line="192" w:lineRule="auto"/>
        <w:rPr>
          <w:sz w:val="24"/>
          <w:szCs w:val="24"/>
          <w:lang w:val="en-US"/>
        </w:rPr>
      </w:pPr>
    </w:p>
    <w:sectPr w:rsidR="00760FD0" w:rsidRPr="008F37B1" w:rsidSect="00B725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50"/>
    <w:rsid w:val="00292240"/>
    <w:rsid w:val="003F62B6"/>
    <w:rsid w:val="005A733B"/>
    <w:rsid w:val="007113D1"/>
    <w:rsid w:val="008B5BC4"/>
    <w:rsid w:val="008F37B1"/>
    <w:rsid w:val="00B72550"/>
    <w:rsid w:val="00D37B78"/>
    <w:rsid w:val="00E0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F81E3"/>
  <w15:chartTrackingRefBased/>
  <w15:docId w15:val="{4F852EF3-F2C0-4CAF-AD2B-C98DDA3D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72550"/>
    <w:rPr>
      <w:rFonts w:ascii="Calibri" w:eastAsia="Calibri" w:hAnsi="Calibri" w:cs="Calibri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B72550"/>
    <w:pPr>
      <w:spacing w:after="0" w:line="240" w:lineRule="auto"/>
    </w:pPr>
    <w:rPr>
      <w:rFonts w:ascii="Calibri" w:eastAsia="Calibri" w:hAnsi="Calibri" w:cs="Calibri"/>
      <w:lang w:eastAsia="hu-HU"/>
    </w:rPr>
  </w:style>
  <w:style w:type="table" w:styleId="Rcsostblzat">
    <w:name w:val="Table Grid"/>
    <w:basedOn w:val="Normltblzat"/>
    <w:uiPriority w:val="39"/>
    <w:rsid w:val="00B7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Molnár</dc:creator>
  <cp:keywords/>
  <dc:description/>
  <cp:lastModifiedBy>HP</cp:lastModifiedBy>
  <cp:revision>2</cp:revision>
  <dcterms:created xsi:type="dcterms:W3CDTF">2021-11-25T22:03:00Z</dcterms:created>
  <dcterms:modified xsi:type="dcterms:W3CDTF">2021-11-25T22:03:00Z</dcterms:modified>
</cp:coreProperties>
</file>